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00" w:type="dxa"/>
        <w:tblLook w:val="04A0" w:firstRow="1" w:lastRow="0" w:firstColumn="1" w:lastColumn="0" w:noHBand="0" w:noVBand="1"/>
      </w:tblPr>
      <w:tblGrid>
        <w:gridCol w:w="4366"/>
        <w:gridCol w:w="2486"/>
        <w:gridCol w:w="892"/>
      </w:tblGrid>
      <w:tr w:rsidR="00E2774D" w:rsidRPr="00E2774D" w14:paraId="021C4EBC" w14:textId="77777777" w:rsidTr="00E2774D">
        <w:trPr>
          <w:trHeight w:val="600"/>
        </w:trPr>
        <w:tc>
          <w:tcPr>
            <w:tcW w:w="7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4665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Multivariate Cox regression for cancer-specific survival</w:t>
            </w:r>
          </w:p>
        </w:tc>
      </w:tr>
      <w:tr w:rsidR="00E2774D" w:rsidRPr="00E2774D" w14:paraId="05BE5A22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4510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2439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6C08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2774D" w:rsidRPr="00E2774D" w14:paraId="4467C92F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B21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of SP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458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869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774D" w:rsidRPr="00E2774D" w14:paraId="7A23C0C8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F6C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syste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9C9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EE8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774D" w:rsidRPr="00E2774D" w14:paraId="7EC76C41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A514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C3CF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 (0.529-1.00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A58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</w:tr>
      <w:tr w:rsidR="00E2774D" w:rsidRPr="00E2774D" w14:paraId="4EA8A7E8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518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l cavity and pharynx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80BF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 (0.828-1.61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FDC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7 </w:t>
            </w:r>
          </w:p>
        </w:tc>
      </w:tr>
      <w:tr w:rsidR="00E2774D" w:rsidRPr="00E2774D" w14:paraId="0A909C8C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915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4062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 (0.271-0.64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F3ED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2774D" w:rsidRPr="00E2774D" w14:paraId="22694D4F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6B57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ER stage of SP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E98E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D94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774D" w:rsidRPr="00E2774D" w14:paraId="5CF87601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A1AC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situ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262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1DB4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774D" w:rsidRPr="00E2774D" w14:paraId="0C810F02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8B1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lize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075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8 (0.500-3.06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065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4 </w:t>
            </w:r>
          </w:p>
        </w:tc>
      </w:tr>
      <w:tr w:rsidR="00E2774D" w:rsidRPr="00E2774D" w14:paraId="317604E8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ACF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al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20D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1 (0.750-4.66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0F4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9 </w:t>
            </w:r>
          </w:p>
        </w:tc>
      </w:tr>
      <w:tr w:rsidR="00E2774D" w:rsidRPr="00E2774D" w14:paraId="2508055C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ED4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n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69F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8 (1.655-10.34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706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E2774D" w:rsidRPr="00E2774D" w14:paraId="02F7A9E8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6EB7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lized/regional (only for prostate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4996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 (0.328-3.01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B093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</w:tr>
      <w:tr w:rsidR="00E2774D" w:rsidRPr="00E2774D" w14:paraId="4431BFC3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D17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 for SP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73F5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E70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774D" w:rsidRPr="00E2774D" w14:paraId="4984E7D1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63D9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44A9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684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774D" w:rsidRPr="00E2774D" w14:paraId="46A69A59" w14:textId="77777777" w:rsidTr="00E2774D">
        <w:trPr>
          <w:trHeight w:val="310"/>
        </w:trPr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09CE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E540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(0.326-0.58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91AD" w14:textId="77777777" w:rsidR="00E2774D" w:rsidRPr="00E2774D" w:rsidRDefault="00E2774D" w:rsidP="00E27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2774D" w:rsidRPr="00E2774D" w14:paraId="01B0A6AC" w14:textId="77777777" w:rsidTr="00E2774D">
        <w:trPr>
          <w:trHeight w:val="600"/>
        </w:trPr>
        <w:tc>
          <w:tcPr>
            <w:tcW w:w="6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35E2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7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SPMs: second primary malignancies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1A5" w14:textId="77777777" w:rsidR="00E2774D" w:rsidRPr="00E2774D" w:rsidRDefault="00E2774D" w:rsidP="00E2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F0E0650" w14:textId="77777777" w:rsidR="009110D5" w:rsidRPr="00E2774D" w:rsidRDefault="009110D5"/>
    <w:sectPr w:rsidR="009110D5" w:rsidRPr="00E2774D" w:rsidSect="008721E0">
      <w:pgSz w:w="11906" w:h="16838"/>
      <w:pgMar w:top="1701" w:right="1474" w:bottom="1418" w:left="1474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CD"/>
    <w:rsid w:val="00141BCD"/>
    <w:rsid w:val="008721E0"/>
    <w:rsid w:val="009110D5"/>
    <w:rsid w:val="00E2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E38E0-97CD-4EEB-9122-88D722D7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1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meng@bjmu.edu.cn</dc:creator>
  <cp:keywords/>
  <dc:description/>
  <cp:lastModifiedBy>wanmeng@bjmu.edu.cn</cp:lastModifiedBy>
  <cp:revision>2</cp:revision>
  <dcterms:created xsi:type="dcterms:W3CDTF">2022-04-04T07:01:00Z</dcterms:created>
  <dcterms:modified xsi:type="dcterms:W3CDTF">2022-04-04T07:02:00Z</dcterms:modified>
</cp:coreProperties>
</file>